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7C96FC" w14:textId="2110DFEF" w:rsidR="0001340D" w:rsidRPr="00E4513E" w:rsidRDefault="0001340D" w:rsidP="0001340D">
      <w:pPr>
        <w:tabs>
          <w:tab w:val="left" w:pos="4094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E4513E">
        <w:rPr>
          <w:rFonts w:ascii="Times New Roman" w:hAnsi="Times New Roman" w:cs="Times New Roman"/>
          <w:b/>
          <w:sz w:val="24"/>
          <w:szCs w:val="24"/>
        </w:rPr>
        <w:t xml:space="preserve">Supplemental Table S5 </w:t>
      </w:r>
      <w:r w:rsidRPr="00E4513E">
        <w:rPr>
          <w:rFonts w:ascii="Times New Roman" w:hAnsi="Times New Roman" w:cs="Times New Roman"/>
          <w:sz w:val="24"/>
          <w:szCs w:val="24"/>
        </w:rPr>
        <w:t>The numerical outputs of qRT-PCR with Tukey's HSD post hoc test.</w:t>
      </w:r>
      <w:r w:rsidR="003B07E3">
        <w:rPr>
          <w:rFonts w:ascii="Times New Roman" w:hAnsi="Times New Roman" w:cs="Times New Roman"/>
          <w:sz w:val="24"/>
          <w:szCs w:val="24"/>
        </w:rPr>
        <w:t xml:space="preserve"> </w:t>
      </w:r>
      <w:r w:rsidR="003B07E3" w:rsidRPr="003B07E3">
        <w:rPr>
          <w:rFonts w:ascii="Times New Roman" w:hAnsi="Times New Roman" w:cs="Times New Roman"/>
          <w:sz w:val="24"/>
          <w:szCs w:val="24"/>
        </w:rPr>
        <w:t xml:space="preserve">The asterisk (*) </w:t>
      </w:r>
      <w:r w:rsidR="003B07E3">
        <w:rPr>
          <w:rFonts w:ascii="Times New Roman" w:hAnsi="Times New Roman" w:cs="Times New Roman"/>
          <w:sz w:val="24"/>
          <w:szCs w:val="24"/>
        </w:rPr>
        <w:t xml:space="preserve">and bold values </w:t>
      </w:r>
      <w:r w:rsidR="003B07E3" w:rsidRPr="003B07E3">
        <w:rPr>
          <w:rFonts w:ascii="Times New Roman" w:hAnsi="Times New Roman" w:cs="Times New Roman"/>
          <w:sz w:val="24"/>
          <w:szCs w:val="24"/>
        </w:rPr>
        <w:t>stands for the levels of significant difference (*p value ≤ 0.05, **p value ≤ 0.01)</w:t>
      </w:r>
      <w:r w:rsidR="003B07E3">
        <w:rPr>
          <w:rFonts w:ascii="Times New Roman" w:hAnsi="Times New Roman" w:cs="Times New Roman"/>
          <w:sz w:val="24"/>
          <w:szCs w:val="24"/>
        </w:rPr>
        <w:t>.</w:t>
      </w:r>
    </w:p>
    <w:p w14:paraId="23B6E55C" w14:textId="1386DB53" w:rsidR="0001340D" w:rsidRPr="00E4513E" w:rsidRDefault="0001340D" w:rsidP="0001340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6861" w:type="dxa"/>
        <w:jc w:val="center"/>
        <w:tblBorders>
          <w:top w:val="single" w:sz="12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76"/>
        <w:gridCol w:w="2444"/>
        <w:gridCol w:w="2241"/>
      </w:tblGrid>
      <w:tr w:rsidR="008636AB" w:rsidRPr="00E4513E" w14:paraId="72805DC2" w14:textId="77777777" w:rsidTr="008636AB">
        <w:trPr>
          <w:cantSplit/>
          <w:trHeight w:val="257"/>
          <w:jc w:val="center"/>
        </w:trPr>
        <w:tc>
          <w:tcPr>
            <w:tcW w:w="217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5726988" w14:textId="77777777" w:rsidR="008636AB" w:rsidRPr="00E4513E" w:rsidRDefault="008636AB" w:rsidP="003E1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Gene ID</w:t>
            </w:r>
          </w:p>
        </w:tc>
        <w:tc>
          <w:tcPr>
            <w:tcW w:w="244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</w:tcPr>
          <w:p w14:paraId="71477B5E" w14:textId="77777777" w:rsidR="008636AB" w:rsidRPr="00E4513E" w:rsidRDefault="008636AB" w:rsidP="003E1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Days post anthesis (d)</w:t>
            </w:r>
          </w:p>
        </w:tc>
        <w:tc>
          <w:tcPr>
            <w:tcW w:w="224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E54B3BE" w14:textId="7EC76697" w:rsidR="008636AB" w:rsidRPr="00E4513E" w:rsidRDefault="00CD2DAA" w:rsidP="003E1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 w:rsidRPr="00CD2DAA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Tukey's HSD</w:t>
            </w:r>
            <w:r w:rsidRPr="00CD2DAA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 xml:space="preserve"> </w:t>
            </w:r>
            <w:r w:rsidR="008636AB" w:rsidRPr="00E4513E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hoc test</w:t>
            </w:r>
          </w:p>
        </w:tc>
      </w:tr>
      <w:tr w:rsidR="008636AB" w:rsidRPr="00E4513E" w14:paraId="569E2A17" w14:textId="77777777" w:rsidTr="008636AB">
        <w:trPr>
          <w:cantSplit/>
          <w:trHeight w:val="140"/>
          <w:jc w:val="center"/>
        </w:trPr>
        <w:tc>
          <w:tcPr>
            <w:tcW w:w="2176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4199BE3B" w14:textId="191D1E11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X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15</w:t>
            </w:r>
          </w:p>
        </w:tc>
        <w:tc>
          <w:tcPr>
            <w:tcW w:w="2444" w:type="dxa"/>
            <w:tcBorders>
              <w:top w:val="single" w:sz="8" w:space="0" w:color="000000"/>
            </w:tcBorders>
            <w:shd w:val="clear" w:color="auto" w:fill="FFFFFF"/>
          </w:tcPr>
          <w:p w14:paraId="4223C6DC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35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0AF33" w14:textId="40D985DA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972939</w:t>
            </w:r>
          </w:p>
        </w:tc>
      </w:tr>
      <w:tr w:rsidR="008636AB" w:rsidRPr="00E4513E" w14:paraId="29BF3E7D" w14:textId="77777777" w:rsidTr="003E1525">
        <w:trPr>
          <w:cantSplit/>
          <w:trHeight w:val="188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0CC1AA39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7CABF577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4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4CF3D" w14:textId="79BA442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373697</w:t>
            </w:r>
          </w:p>
        </w:tc>
      </w:tr>
      <w:tr w:rsidR="008636AB" w:rsidRPr="00E4513E" w14:paraId="6E860E51" w14:textId="77777777" w:rsidTr="003E1525">
        <w:trPr>
          <w:cantSplit/>
          <w:trHeight w:val="250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28CD0778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5CA45A10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5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FFEFE" w14:textId="108DE93A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3311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8636AB" w:rsidRPr="00E4513E" w14:paraId="64483FD8" w14:textId="77777777" w:rsidTr="008636AB">
        <w:trPr>
          <w:cantSplit/>
          <w:trHeight w:val="29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27E03489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5F4C3007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6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B6898" w14:textId="3BFBFCD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3297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8636AB" w:rsidRPr="00E4513E" w14:paraId="758867FE" w14:textId="77777777" w:rsidTr="008636AB">
        <w:trPr>
          <w:cantSplit/>
          <w:trHeight w:val="257"/>
          <w:jc w:val="center"/>
        </w:trPr>
        <w:tc>
          <w:tcPr>
            <w:tcW w:w="2176" w:type="dxa"/>
            <w:vMerge w:val="restart"/>
            <w:shd w:val="clear" w:color="auto" w:fill="FFFFFF"/>
            <w:vAlign w:val="center"/>
          </w:tcPr>
          <w:p w14:paraId="42C63D40" w14:textId="5B80A1D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XTH30</w:t>
            </w:r>
          </w:p>
        </w:tc>
        <w:tc>
          <w:tcPr>
            <w:tcW w:w="2444" w:type="dxa"/>
            <w:shd w:val="clear" w:color="auto" w:fill="FFFFFF"/>
          </w:tcPr>
          <w:p w14:paraId="4A289CC9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3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3B160" w14:textId="03A735D6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428757</w:t>
            </w:r>
          </w:p>
        </w:tc>
      </w:tr>
      <w:tr w:rsidR="008636AB" w:rsidRPr="00E4513E" w14:paraId="17DACA0E" w14:textId="77777777" w:rsidTr="003E1525">
        <w:trPr>
          <w:cantSplit/>
          <w:trHeight w:val="305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0D0A7D5A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6677A5C2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4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EE8EF" w14:textId="7B92FD6B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071596</w:t>
            </w:r>
          </w:p>
        </w:tc>
      </w:tr>
      <w:tr w:rsidR="008636AB" w:rsidRPr="00E4513E" w14:paraId="436ED77E" w14:textId="77777777" w:rsidTr="003E1525">
        <w:trPr>
          <w:cantSplit/>
          <w:trHeight w:val="225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3F863B86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1BA6659D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5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4FB05" w14:textId="0F52150A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35335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8636AB" w:rsidRPr="00E4513E" w14:paraId="09E84AEB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0E4DCD1A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59C20721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6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86F08" w14:textId="56772B13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8.92E-05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8636AB" w:rsidRPr="00E4513E" w14:paraId="4246720D" w14:textId="77777777" w:rsidTr="003E1525">
        <w:trPr>
          <w:cantSplit/>
          <w:trHeight w:val="287"/>
          <w:jc w:val="center"/>
        </w:trPr>
        <w:tc>
          <w:tcPr>
            <w:tcW w:w="2176" w:type="dxa"/>
            <w:vMerge w:val="restart"/>
            <w:shd w:val="clear" w:color="auto" w:fill="FFFFFF"/>
            <w:vAlign w:val="center"/>
          </w:tcPr>
          <w:p w14:paraId="2F8ED803" w14:textId="4878BB1E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CAB1</w:t>
            </w:r>
          </w:p>
        </w:tc>
        <w:tc>
          <w:tcPr>
            <w:tcW w:w="2444" w:type="dxa"/>
            <w:shd w:val="clear" w:color="auto" w:fill="FFFFFF"/>
          </w:tcPr>
          <w:p w14:paraId="1601BF3D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3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239F6" w14:textId="56421AF2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6553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8636AB" w:rsidRPr="00E4513E" w14:paraId="2F7D97C0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239234D7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3B01E6F6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4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63073" w14:textId="33B82D2A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647557</w:t>
            </w:r>
          </w:p>
        </w:tc>
      </w:tr>
      <w:tr w:rsidR="008636AB" w:rsidRPr="00E4513E" w14:paraId="7D5C9C5F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003370C7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507A3578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5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218C1" w14:textId="703A980B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4356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8636AB" w:rsidRPr="00E4513E" w14:paraId="3CAC98CF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64E7D6E1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2D2B6502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6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ECD73" w14:textId="64A01822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0358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8636AB" w:rsidRPr="00E4513E" w14:paraId="12150A27" w14:textId="77777777" w:rsidTr="003E1525">
        <w:trPr>
          <w:cantSplit/>
          <w:trHeight w:val="287"/>
          <w:jc w:val="center"/>
        </w:trPr>
        <w:tc>
          <w:tcPr>
            <w:tcW w:w="2176" w:type="dxa"/>
            <w:vMerge w:val="restart"/>
            <w:shd w:val="clear" w:color="auto" w:fill="FFFFFF"/>
            <w:vAlign w:val="center"/>
          </w:tcPr>
          <w:p w14:paraId="446F038F" w14:textId="195DD27D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HSP21</w:t>
            </w:r>
          </w:p>
        </w:tc>
        <w:tc>
          <w:tcPr>
            <w:tcW w:w="2444" w:type="dxa"/>
            <w:shd w:val="clear" w:color="auto" w:fill="FFFFFF"/>
          </w:tcPr>
          <w:p w14:paraId="71E84DED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3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27A26" w14:textId="172B69CF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04E-06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8636AB" w:rsidRPr="00E4513E" w14:paraId="2C2AAECB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4C3347DE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6658F759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4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5FA27" w14:textId="0C8B60AB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77894</w:t>
            </w:r>
          </w:p>
        </w:tc>
      </w:tr>
      <w:tr w:rsidR="008636AB" w:rsidRPr="00E4513E" w14:paraId="4AC5A22C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7C8068B3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653D9BC1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5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D175B" w14:textId="0965329A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81E-07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8636AB" w:rsidRPr="00E4513E" w14:paraId="34FBE7E7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1AEB60F5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52F34ADA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6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B81B5" w14:textId="29106469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0334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8636AB" w:rsidRPr="00E4513E" w14:paraId="0F67FF1C" w14:textId="77777777" w:rsidTr="003E1525">
        <w:trPr>
          <w:cantSplit/>
          <w:trHeight w:val="287"/>
          <w:jc w:val="center"/>
        </w:trPr>
        <w:tc>
          <w:tcPr>
            <w:tcW w:w="2176" w:type="dxa"/>
            <w:vMerge w:val="restart"/>
            <w:shd w:val="clear" w:color="auto" w:fill="FFFFFF"/>
            <w:vAlign w:val="center"/>
          </w:tcPr>
          <w:p w14:paraId="3EFC5904" w14:textId="6F5B79D0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 w:rsidRPr="001B5355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ATHSP22</w:t>
            </w:r>
          </w:p>
        </w:tc>
        <w:tc>
          <w:tcPr>
            <w:tcW w:w="2444" w:type="dxa"/>
            <w:shd w:val="clear" w:color="auto" w:fill="FFFFFF"/>
          </w:tcPr>
          <w:p w14:paraId="71EFCEF5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3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38B69" w14:textId="0820235A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2675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8636AB" w:rsidRPr="00E4513E" w14:paraId="42C92CB0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23B27EFC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11BE4AAA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4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30950" w14:textId="106A21E8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158386</w:t>
            </w:r>
          </w:p>
        </w:tc>
      </w:tr>
      <w:tr w:rsidR="008636AB" w:rsidRPr="00E4513E" w14:paraId="75DA79F1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3AC4219F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114AA7C2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5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26C87" w14:textId="66218CDC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328263</w:t>
            </w:r>
          </w:p>
        </w:tc>
      </w:tr>
      <w:tr w:rsidR="008636AB" w:rsidRPr="00E4513E" w14:paraId="0D3B0583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5984F8FA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5D507459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6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C58E4" w14:textId="32622E2D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060226</w:t>
            </w:r>
          </w:p>
        </w:tc>
      </w:tr>
      <w:tr w:rsidR="008636AB" w:rsidRPr="00E4513E" w14:paraId="2D74F920" w14:textId="77777777" w:rsidTr="003E1525">
        <w:trPr>
          <w:cantSplit/>
          <w:trHeight w:val="287"/>
          <w:jc w:val="center"/>
        </w:trPr>
        <w:tc>
          <w:tcPr>
            <w:tcW w:w="2176" w:type="dxa"/>
            <w:vMerge w:val="restart"/>
            <w:shd w:val="clear" w:color="auto" w:fill="FFFFFF"/>
            <w:vAlign w:val="center"/>
          </w:tcPr>
          <w:p w14:paraId="2C4F2E9C" w14:textId="3F8B6FDB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 w:rsidRPr="001B5355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HSP23</w:t>
            </w:r>
          </w:p>
        </w:tc>
        <w:tc>
          <w:tcPr>
            <w:tcW w:w="2444" w:type="dxa"/>
            <w:shd w:val="clear" w:color="auto" w:fill="FFFFFF"/>
          </w:tcPr>
          <w:p w14:paraId="74BBDD1A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3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E24C1" w14:textId="79AD459B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49607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8636AB" w:rsidRPr="00E4513E" w14:paraId="1E4C4447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7B860182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5EF4E3F7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4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A71CA" w14:textId="464984B3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449442</w:t>
            </w:r>
          </w:p>
        </w:tc>
      </w:tr>
      <w:tr w:rsidR="008636AB" w:rsidRPr="00E4513E" w14:paraId="4DA3256C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6EE40EDD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3E1B2188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5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231F4" w14:textId="50BBFA42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5475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8636AB" w:rsidRPr="00E4513E" w14:paraId="255C5731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06DF7A87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466C3BCC" w14:textId="77777777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6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EE823" w14:textId="01CBCBF1" w:rsidR="008636AB" w:rsidRPr="00E4513E" w:rsidRDefault="008636AB" w:rsidP="008636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49607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BA0D7E" w:rsidRPr="00E4513E" w14:paraId="37CF1B81" w14:textId="77777777" w:rsidTr="003E1525">
        <w:trPr>
          <w:cantSplit/>
          <w:trHeight w:val="287"/>
          <w:jc w:val="center"/>
        </w:trPr>
        <w:tc>
          <w:tcPr>
            <w:tcW w:w="2176" w:type="dxa"/>
            <w:vMerge w:val="restart"/>
            <w:shd w:val="clear" w:color="auto" w:fill="FFFFFF"/>
            <w:vAlign w:val="center"/>
          </w:tcPr>
          <w:p w14:paraId="6289A96C" w14:textId="6E8D5FEA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HSP23</w:t>
            </w:r>
          </w:p>
        </w:tc>
        <w:tc>
          <w:tcPr>
            <w:tcW w:w="2444" w:type="dxa"/>
            <w:shd w:val="clear" w:color="auto" w:fill="FFFFFF"/>
          </w:tcPr>
          <w:p w14:paraId="56357E08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3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0E507" w14:textId="59FD4BB1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8.88E-05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3C9D1900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1F5EF52A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18F002CF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4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87BAB" w14:textId="715A11A8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471194</w:t>
            </w:r>
          </w:p>
        </w:tc>
      </w:tr>
      <w:tr w:rsidR="00BA0D7E" w:rsidRPr="00E4513E" w14:paraId="7E0A87EF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71D4F295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116B3950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5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27D37" w14:textId="4E1A963C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5586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57F52DF5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750DDDAC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2FFE0772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6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072E9" w14:textId="0FAA2839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0221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1453022B" w14:textId="77777777" w:rsidTr="003E1525">
        <w:trPr>
          <w:cantSplit/>
          <w:trHeight w:val="287"/>
          <w:jc w:val="center"/>
        </w:trPr>
        <w:tc>
          <w:tcPr>
            <w:tcW w:w="2176" w:type="dxa"/>
            <w:vMerge w:val="restart"/>
            <w:shd w:val="clear" w:color="auto" w:fill="FFFFFF"/>
            <w:vAlign w:val="center"/>
          </w:tcPr>
          <w:p w14:paraId="73F0FD9F" w14:textId="1AC708CD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 w:rsidRPr="001B5355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PAP</w:t>
            </w:r>
          </w:p>
        </w:tc>
        <w:tc>
          <w:tcPr>
            <w:tcW w:w="2444" w:type="dxa"/>
            <w:shd w:val="clear" w:color="auto" w:fill="FFFFFF"/>
          </w:tcPr>
          <w:p w14:paraId="7F3EB2FF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3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5D2C1" w14:textId="021E4BD4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0396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3874B502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4F86ED1C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06431B93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4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5860E" w14:textId="0E36E5DC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0191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BA0D7E" w:rsidRPr="00E4513E" w14:paraId="60CF61F2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7050D31C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67BFBAA7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5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87EA5" w14:textId="4D6E04A8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727545</w:t>
            </w:r>
          </w:p>
        </w:tc>
      </w:tr>
      <w:tr w:rsidR="00BA0D7E" w:rsidRPr="00E4513E" w14:paraId="4637C633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0EED713C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tcBorders>
              <w:bottom w:val="nil"/>
            </w:tcBorders>
            <w:shd w:val="clear" w:color="auto" w:fill="FFFFFF"/>
          </w:tcPr>
          <w:p w14:paraId="461DC8FD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6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4629B" w14:textId="1EC9FC95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.4E-05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1248D32C" w14:textId="77777777" w:rsidTr="003E1525">
        <w:trPr>
          <w:cantSplit/>
          <w:trHeight w:val="287"/>
          <w:jc w:val="center"/>
        </w:trPr>
        <w:tc>
          <w:tcPr>
            <w:tcW w:w="2176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BB6FF6" w14:textId="1A982D85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OMT1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FFFFFF"/>
          </w:tcPr>
          <w:p w14:paraId="05C31D9E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3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3E36F" w14:textId="05AFCD02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1186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43B17F6D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D9FB28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FFFFFF"/>
          </w:tcPr>
          <w:p w14:paraId="5B84DB89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4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704D8" w14:textId="10319CF2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30266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BA0D7E" w:rsidRPr="00E4513E" w14:paraId="77BDD62A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7251D7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FFFFFF"/>
          </w:tcPr>
          <w:p w14:paraId="3BBA6565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5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0A7AF" w14:textId="7E38A7C5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348654</w:t>
            </w:r>
          </w:p>
        </w:tc>
      </w:tr>
      <w:tr w:rsidR="00BA0D7E" w:rsidRPr="00E4513E" w14:paraId="4F8A8319" w14:textId="77777777" w:rsidTr="003E1525">
        <w:trPr>
          <w:cantSplit/>
          <w:trHeight w:val="287"/>
          <w:jc w:val="center"/>
        </w:trPr>
        <w:tc>
          <w:tcPr>
            <w:tcW w:w="2176" w:type="dxa"/>
            <w:vMerge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8CDF12F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1FAA6F85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65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884F3D1" w14:textId="4E775A74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957561</w:t>
            </w:r>
          </w:p>
        </w:tc>
      </w:tr>
    </w:tbl>
    <w:p w14:paraId="3798B5A0" w14:textId="2B24DB30" w:rsidR="0001340D" w:rsidRDefault="0001340D" w:rsidP="0001340D">
      <w:pPr>
        <w:rPr>
          <w:rFonts w:ascii="Times New Roman" w:hAnsi="Times New Roman" w:cs="Times New Roman"/>
          <w:sz w:val="24"/>
          <w:szCs w:val="24"/>
        </w:rPr>
      </w:pPr>
    </w:p>
    <w:p w14:paraId="207A97F9" w14:textId="77777777" w:rsidR="00BA0D7E" w:rsidRDefault="00BA0D7E" w:rsidP="0001340D">
      <w:pPr>
        <w:rPr>
          <w:rFonts w:ascii="Times New Roman" w:hAnsi="Times New Roman" w:cs="Times New Roman"/>
          <w:sz w:val="24"/>
          <w:szCs w:val="24"/>
        </w:rPr>
      </w:pPr>
    </w:p>
    <w:p w14:paraId="45D5F1DD" w14:textId="77777777" w:rsidR="00BA0D7E" w:rsidRPr="00E4513E" w:rsidRDefault="00BA0D7E" w:rsidP="0001340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86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76"/>
        <w:gridCol w:w="2444"/>
        <w:gridCol w:w="2240"/>
      </w:tblGrid>
      <w:tr w:rsidR="0001340D" w:rsidRPr="00E4513E" w14:paraId="082DD4E6" w14:textId="77777777" w:rsidTr="003E1525">
        <w:trPr>
          <w:cantSplit/>
          <w:trHeight w:val="287"/>
          <w:jc w:val="center"/>
        </w:trPr>
        <w:tc>
          <w:tcPr>
            <w:tcW w:w="217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B20196D" w14:textId="77777777" w:rsidR="0001340D" w:rsidRPr="00E4513E" w:rsidRDefault="0001340D" w:rsidP="003E1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Gene ID</w:t>
            </w:r>
          </w:p>
        </w:tc>
        <w:tc>
          <w:tcPr>
            <w:tcW w:w="244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</w:tcPr>
          <w:p w14:paraId="697C1468" w14:textId="77777777" w:rsidR="0001340D" w:rsidRPr="00E4513E" w:rsidRDefault="0001340D" w:rsidP="003E1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Days post anthesis (d)</w:t>
            </w:r>
          </w:p>
        </w:tc>
        <w:tc>
          <w:tcPr>
            <w:tcW w:w="224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827C142" w14:textId="77777777" w:rsidR="0001340D" w:rsidRPr="00E4513E" w:rsidRDefault="0001340D" w:rsidP="003E1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Duncan’s post hoc test</w:t>
            </w:r>
          </w:p>
        </w:tc>
      </w:tr>
      <w:tr w:rsidR="00BA0D7E" w:rsidRPr="00E4513E" w14:paraId="0FCB9441" w14:textId="77777777" w:rsidTr="004F09F8">
        <w:trPr>
          <w:cantSplit/>
          <w:trHeight w:val="287"/>
          <w:jc w:val="center"/>
        </w:trPr>
        <w:tc>
          <w:tcPr>
            <w:tcW w:w="2176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614D3FD0" w14:textId="329B4F8F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GLP</w:t>
            </w:r>
          </w:p>
        </w:tc>
        <w:tc>
          <w:tcPr>
            <w:tcW w:w="2444" w:type="dxa"/>
            <w:tcBorders>
              <w:top w:val="single" w:sz="8" w:space="0" w:color="000000"/>
            </w:tcBorders>
            <w:shd w:val="clear" w:color="auto" w:fill="FFFFFF"/>
          </w:tcPr>
          <w:p w14:paraId="6B95FA9B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C09A9" w14:textId="71039133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0102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2A6CF769" w14:textId="77777777" w:rsidTr="00A4171C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10033ED5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678E3436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5FCB8" w14:textId="0F4A5FB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955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000B714D" w14:textId="77777777" w:rsidTr="00A4171C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315C4572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3BE0F923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27B92" w14:textId="38D4F7F1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4902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BA0D7E" w:rsidRPr="00E4513E" w14:paraId="181DB863" w14:textId="77777777" w:rsidTr="00A4171C">
        <w:trPr>
          <w:cantSplit/>
          <w:trHeight w:val="287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5206419B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550FBEB6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426B4" w14:textId="638AD33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4077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0967A1E4" w14:textId="77777777" w:rsidTr="004F09F8">
        <w:trPr>
          <w:cantSplit/>
          <w:trHeight w:val="370"/>
          <w:jc w:val="center"/>
        </w:trPr>
        <w:tc>
          <w:tcPr>
            <w:tcW w:w="2176" w:type="dxa"/>
            <w:vMerge w:val="restart"/>
            <w:shd w:val="clear" w:color="auto" w:fill="FFFFFF"/>
            <w:vAlign w:val="center"/>
          </w:tcPr>
          <w:p w14:paraId="47375E25" w14:textId="5F234EFD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 w:rsidRPr="001B5355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GSTF12</w:t>
            </w:r>
          </w:p>
        </w:tc>
        <w:tc>
          <w:tcPr>
            <w:tcW w:w="2444" w:type="dxa"/>
            <w:shd w:val="clear" w:color="auto" w:fill="FFFFFF"/>
          </w:tcPr>
          <w:p w14:paraId="3223836A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54869" w14:textId="47F8F3B1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.14E-05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335B5223" w14:textId="77777777" w:rsidTr="00A4171C">
        <w:trPr>
          <w:cantSplit/>
          <w:trHeight w:val="248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67BA4EB7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716AA6BB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B557D" w14:textId="6C60F788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2752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47BE1917" w14:textId="77777777" w:rsidTr="00A4171C">
        <w:trPr>
          <w:cantSplit/>
          <w:trHeight w:val="296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516AC542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081E45D4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9891F" w14:textId="5F4A5F52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2823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63AD781E" w14:textId="77777777" w:rsidTr="00A4171C">
        <w:trPr>
          <w:cantSplit/>
          <w:trHeight w:val="358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62D57559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3203CA0C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B0BB8" w14:textId="4B30C6F1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2646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48E848D2" w14:textId="77777777" w:rsidTr="004F09F8">
        <w:trPr>
          <w:cantSplit/>
          <w:trHeight w:val="249"/>
          <w:jc w:val="center"/>
        </w:trPr>
        <w:tc>
          <w:tcPr>
            <w:tcW w:w="2176" w:type="dxa"/>
            <w:vMerge w:val="restart"/>
            <w:shd w:val="clear" w:color="auto" w:fill="FFFFFF"/>
            <w:vAlign w:val="center"/>
          </w:tcPr>
          <w:p w14:paraId="10E614C8" w14:textId="2DF22C18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1B5355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LAC14</w:t>
            </w:r>
          </w:p>
        </w:tc>
        <w:tc>
          <w:tcPr>
            <w:tcW w:w="2444" w:type="dxa"/>
            <w:shd w:val="clear" w:color="auto" w:fill="FFFFFF"/>
          </w:tcPr>
          <w:p w14:paraId="65B7F620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A0FAD" w14:textId="6C203996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0106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5E0B27EC" w14:textId="77777777" w:rsidTr="00A4171C">
        <w:trPr>
          <w:cantSplit/>
          <w:trHeight w:val="312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123E8C7D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04A055FB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F2500" w14:textId="71B68F5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062602</w:t>
            </w:r>
          </w:p>
        </w:tc>
      </w:tr>
      <w:tr w:rsidR="00BA0D7E" w:rsidRPr="00E4513E" w14:paraId="5043BF25" w14:textId="77777777" w:rsidTr="00A4171C">
        <w:trPr>
          <w:cantSplit/>
          <w:trHeight w:val="218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6D07680A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502F49A2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8AB63" w14:textId="0EB8A75D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9111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175532C3" w14:textId="77777777" w:rsidTr="00A4171C">
        <w:trPr>
          <w:cantSplit/>
          <w:trHeight w:val="138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5208C189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34F58F78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DBB3F" w14:textId="6652AE72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2447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BA0D7E" w:rsidRPr="00E4513E" w14:paraId="12F4083C" w14:textId="77777777" w:rsidTr="004F09F8">
        <w:trPr>
          <w:cantSplit/>
          <w:trHeight w:val="29"/>
          <w:jc w:val="center"/>
        </w:trPr>
        <w:tc>
          <w:tcPr>
            <w:tcW w:w="2176" w:type="dxa"/>
            <w:vMerge w:val="restart"/>
            <w:shd w:val="clear" w:color="auto" w:fill="FFFFFF"/>
            <w:vAlign w:val="center"/>
          </w:tcPr>
          <w:p w14:paraId="3A891245" w14:textId="04BD3A61" w:rsidR="00BA0D7E" w:rsidRPr="009C34D7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1B5355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VIT_05s0020g04840</w:t>
            </w:r>
          </w:p>
        </w:tc>
        <w:tc>
          <w:tcPr>
            <w:tcW w:w="2444" w:type="dxa"/>
            <w:shd w:val="clear" w:color="auto" w:fill="FFFFFF"/>
          </w:tcPr>
          <w:p w14:paraId="378EBA15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5895F" w14:textId="2B4FA920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4.78E-05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47DC279C" w14:textId="77777777" w:rsidTr="00A4171C">
        <w:trPr>
          <w:cantSplit/>
          <w:trHeight w:val="262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36ECB00D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312ABCCA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95199" w14:textId="735F968D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8273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5A42B2C5" w14:textId="77777777" w:rsidTr="00A4171C">
        <w:trPr>
          <w:cantSplit/>
          <w:trHeight w:val="29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63E85B05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63F8B65E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90F09" w14:textId="18ACD05A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566511</w:t>
            </w:r>
          </w:p>
        </w:tc>
      </w:tr>
      <w:tr w:rsidR="00BA0D7E" w:rsidRPr="00E4513E" w14:paraId="73415CEA" w14:textId="77777777" w:rsidTr="00A4171C">
        <w:trPr>
          <w:cantSplit/>
          <w:trHeight w:val="88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4BD11BFD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302B8C62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54C6B" w14:textId="7C2CC732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4.86E-06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1572F9C3" w14:textId="77777777" w:rsidTr="004F09F8">
        <w:trPr>
          <w:cantSplit/>
          <w:trHeight w:val="306"/>
          <w:jc w:val="center"/>
        </w:trPr>
        <w:tc>
          <w:tcPr>
            <w:tcW w:w="2176" w:type="dxa"/>
            <w:vMerge w:val="restart"/>
            <w:shd w:val="clear" w:color="auto" w:fill="FFFFFF"/>
            <w:vAlign w:val="center"/>
          </w:tcPr>
          <w:p w14:paraId="2D96781E" w14:textId="2443E2A2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 w:rsidRPr="001B5355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VIT_08s0058g00210</w:t>
            </w:r>
          </w:p>
        </w:tc>
        <w:tc>
          <w:tcPr>
            <w:tcW w:w="2444" w:type="dxa"/>
            <w:shd w:val="clear" w:color="auto" w:fill="FFFFFF"/>
          </w:tcPr>
          <w:p w14:paraId="008ADB2A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67993" w14:textId="6D839701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9.37E-14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4C72DD3E" w14:textId="77777777" w:rsidTr="00A4171C">
        <w:trPr>
          <w:cantSplit/>
          <w:trHeight w:val="226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76E4685B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338465F1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7A431" w14:textId="2DD2CF6D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0137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4C94070B" w14:textId="77777777" w:rsidTr="00A4171C">
        <w:trPr>
          <w:cantSplit/>
          <w:trHeight w:val="232"/>
          <w:jc w:val="center"/>
        </w:trPr>
        <w:tc>
          <w:tcPr>
            <w:tcW w:w="2176" w:type="dxa"/>
            <w:vMerge/>
            <w:shd w:val="clear" w:color="auto" w:fill="FFFFFF"/>
            <w:vAlign w:val="center"/>
          </w:tcPr>
          <w:p w14:paraId="6D9E6DA9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shd w:val="clear" w:color="auto" w:fill="FFFFFF"/>
          </w:tcPr>
          <w:p w14:paraId="71E1D9F0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2BB9C" w14:textId="5842B1C6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0532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7AF0332D" w14:textId="77777777" w:rsidTr="007C70CB">
        <w:trPr>
          <w:cantSplit/>
          <w:trHeight w:val="280"/>
          <w:jc w:val="center"/>
        </w:trPr>
        <w:tc>
          <w:tcPr>
            <w:tcW w:w="2176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65DF13C0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tcBorders>
              <w:bottom w:val="nil"/>
            </w:tcBorders>
            <w:shd w:val="clear" w:color="auto" w:fill="FFFFFF"/>
          </w:tcPr>
          <w:p w14:paraId="3A05A17D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1121A" w14:textId="6078EBD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9.39E-14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1C8D9E35" w14:textId="77777777" w:rsidTr="007C70CB">
        <w:trPr>
          <w:cantSplit/>
          <w:trHeight w:val="114"/>
          <w:jc w:val="center"/>
        </w:trPr>
        <w:tc>
          <w:tcPr>
            <w:tcW w:w="2176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E84D57" w14:textId="5B32A845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 w:rsidRPr="001B5355"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  <w:t>VIT_17s0000g00430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FFFFFF"/>
          </w:tcPr>
          <w:p w14:paraId="49EBF685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D2627" w14:textId="669C94F1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639872</w:t>
            </w:r>
          </w:p>
        </w:tc>
      </w:tr>
      <w:tr w:rsidR="00BA0D7E" w:rsidRPr="00E4513E" w14:paraId="056C0830" w14:textId="77777777" w:rsidTr="007C70CB">
        <w:trPr>
          <w:cantSplit/>
          <w:trHeight w:val="34"/>
          <w:jc w:val="center"/>
        </w:trPr>
        <w:tc>
          <w:tcPr>
            <w:tcW w:w="2176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FB0A6D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FFFFFF"/>
          </w:tcPr>
          <w:p w14:paraId="5CCBFA1F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7614A" w14:textId="588FA84F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42914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BA0D7E" w:rsidRPr="00E4513E" w14:paraId="06E595DF" w14:textId="77777777" w:rsidTr="007C70CB">
        <w:trPr>
          <w:cantSplit/>
          <w:trHeight w:val="82"/>
          <w:jc w:val="center"/>
        </w:trPr>
        <w:tc>
          <w:tcPr>
            <w:tcW w:w="2176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82C4AC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FFFFFF"/>
          </w:tcPr>
          <w:p w14:paraId="5FBFCCE7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4B2A0" w14:textId="0BE72500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E4513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0915</w:t>
            </w:r>
            <w:r w:rsidRPr="00A51928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  <w:tr w:rsidR="00BA0D7E" w:rsidRPr="00E4513E" w14:paraId="3C2AE50F" w14:textId="77777777" w:rsidTr="007C70CB">
        <w:trPr>
          <w:cantSplit/>
          <w:trHeight w:val="29"/>
          <w:jc w:val="center"/>
        </w:trPr>
        <w:tc>
          <w:tcPr>
            <w:tcW w:w="2176" w:type="dxa"/>
            <w:vMerge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30B33526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244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660AC1ED" w14:textId="77777777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  <w:t>6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5BE9A1B" w14:textId="6ACAB19C" w:rsidR="00BA0D7E" w:rsidRPr="00E4513E" w:rsidRDefault="00BA0D7E" w:rsidP="00BA0D7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</w:pPr>
            <w:r w:rsidRPr="00E4513E">
              <w:rPr>
                <w:rFonts w:ascii="Times New Roman" w:eastAsia="等线" w:hAnsi="Times New Roman" w:cs="Times New Roman"/>
                <w:color w:val="000000"/>
                <w:sz w:val="22"/>
              </w:rPr>
              <w:t>0.202776</w:t>
            </w:r>
          </w:p>
        </w:tc>
      </w:tr>
    </w:tbl>
    <w:p w14:paraId="54A255D4" w14:textId="77777777" w:rsidR="0001340D" w:rsidRPr="00E4513E" w:rsidRDefault="0001340D" w:rsidP="0001340D">
      <w:pPr>
        <w:rPr>
          <w:rFonts w:ascii="Times New Roman" w:hAnsi="Times New Roman" w:cs="Times New Roman"/>
          <w:sz w:val="24"/>
          <w:szCs w:val="24"/>
        </w:rPr>
      </w:pPr>
    </w:p>
    <w:p w14:paraId="2765378C" w14:textId="77777777" w:rsidR="00642D84" w:rsidRPr="00E4513E" w:rsidRDefault="00642D84">
      <w:pPr>
        <w:rPr>
          <w:rFonts w:ascii="Times New Roman" w:hAnsi="Times New Roman" w:cs="Times New Roman"/>
        </w:rPr>
      </w:pPr>
    </w:p>
    <w:sectPr w:rsidR="00642D84" w:rsidRPr="00E45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58CFF9" w14:textId="77777777" w:rsidR="009D0083" w:rsidRDefault="009D0083" w:rsidP="0001340D">
      <w:r>
        <w:separator/>
      </w:r>
    </w:p>
  </w:endnote>
  <w:endnote w:type="continuationSeparator" w:id="0">
    <w:p w14:paraId="2A4BDC16" w14:textId="77777777" w:rsidR="009D0083" w:rsidRDefault="009D0083" w:rsidP="000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B3298D" w14:textId="77777777" w:rsidR="009D0083" w:rsidRDefault="009D0083" w:rsidP="0001340D">
      <w:r>
        <w:separator/>
      </w:r>
    </w:p>
  </w:footnote>
  <w:footnote w:type="continuationSeparator" w:id="0">
    <w:p w14:paraId="5CCBCE41" w14:textId="77777777" w:rsidR="009D0083" w:rsidRDefault="009D0083" w:rsidP="000134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9E3"/>
    <w:rsid w:val="0001340D"/>
    <w:rsid w:val="00035464"/>
    <w:rsid w:val="000F29E3"/>
    <w:rsid w:val="00266040"/>
    <w:rsid w:val="002C09DA"/>
    <w:rsid w:val="0033037A"/>
    <w:rsid w:val="003B07E3"/>
    <w:rsid w:val="00642D84"/>
    <w:rsid w:val="007C70CB"/>
    <w:rsid w:val="008636AB"/>
    <w:rsid w:val="009C34D7"/>
    <w:rsid w:val="009D0083"/>
    <w:rsid w:val="00A4171C"/>
    <w:rsid w:val="00AB4B40"/>
    <w:rsid w:val="00BA0D7E"/>
    <w:rsid w:val="00CD2DAA"/>
    <w:rsid w:val="00E4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8ED4CF"/>
  <w15:chartTrackingRefBased/>
  <w15:docId w15:val="{713668FB-6DBB-4AF9-A4E8-2551301E6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4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4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4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4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40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4171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417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81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P</dc:creator>
  <cp:keywords/>
  <dc:description/>
  <cp:lastModifiedBy>MS P</cp:lastModifiedBy>
  <cp:revision>9</cp:revision>
  <dcterms:created xsi:type="dcterms:W3CDTF">2020-09-24T07:21:00Z</dcterms:created>
  <dcterms:modified xsi:type="dcterms:W3CDTF">2020-10-19T14:21:00Z</dcterms:modified>
</cp:coreProperties>
</file>